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F555F" w14:textId="77777777" w:rsidR="00B3341E" w:rsidRPr="00B3341E" w:rsidRDefault="00B3341E" w:rsidP="00B3341E">
      <w:pPr>
        <w:rPr>
          <w:rFonts w:ascii="Times New Roman" w:hAnsi="Times New Roman" w:cs="Times New Roman"/>
          <w:b/>
          <w:bCs/>
        </w:rPr>
      </w:pPr>
      <w:r w:rsidRPr="00B3341E">
        <w:rPr>
          <w:rFonts w:ascii="Times New Roman" w:hAnsi="Times New Roman" w:cs="Times New Roman"/>
          <w:b/>
          <w:bCs/>
        </w:rPr>
        <w:t xml:space="preserve">Title: Comparative transcriptomics from liver fibrosis models reveal molecular patterns associated with dysregulation of folate metabolism                 </w:t>
      </w:r>
    </w:p>
    <w:p w14:paraId="482D110D" w14:textId="31BB0810" w:rsidR="00B3341E" w:rsidRDefault="00B3341E" w:rsidP="00B3341E">
      <w:pPr>
        <w:rPr>
          <w:rFonts w:ascii="Times New Roman" w:hAnsi="Times New Roman" w:cs="Times New Roman"/>
          <w:b/>
          <w:bCs/>
        </w:rPr>
      </w:pPr>
      <w:r w:rsidRPr="00B3341E">
        <w:rPr>
          <w:rFonts w:ascii="Times New Roman" w:hAnsi="Times New Roman" w:cs="Times New Roman"/>
          <w:b/>
          <w:bCs/>
        </w:rPr>
        <w:t>First Author:  Robin da Silva</w:t>
      </w:r>
    </w:p>
    <w:p w14:paraId="3F8C3413" w14:textId="77777777" w:rsidR="00B3341E" w:rsidRDefault="00B3341E" w:rsidP="00327085">
      <w:pPr>
        <w:rPr>
          <w:rFonts w:ascii="Times New Roman" w:hAnsi="Times New Roman" w:cs="Times New Roman"/>
          <w:b/>
          <w:bCs/>
        </w:rPr>
      </w:pPr>
    </w:p>
    <w:p w14:paraId="39DB0A74" w14:textId="5B077554" w:rsidR="00FA3553" w:rsidRPr="00327085" w:rsidRDefault="00FA3553" w:rsidP="003270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A0665B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</w:t>
      </w:r>
      <w:r w:rsidR="004B5145">
        <w:rPr>
          <w:rFonts w:ascii="Times New Roman" w:hAnsi="Times New Roman" w:cs="Times New Roman"/>
        </w:rPr>
        <w:t>Experimental diet compositions</w:t>
      </w:r>
    </w:p>
    <w:tbl>
      <w:tblPr>
        <w:tblW w:w="8081" w:type="dxa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418"/>
        <w:gridCol w:w="1418"/>
      </w:tblGrid>
      <w:tr w:rsidR="0049030A" w:rsidRPr="00A0665B" w14:paraId="635BA3C4" w14:textId="77777777" w:rsidTr="00324DAC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CCA20" w14:textId="332DE389" w:rsidR="0049030A" w:rsidRPr="00A0665B" w:rsidRDefault="0049030A" w:rsidP="004B5145">
            <w:pPr>
              <w:spacing w:afterLines="60" w:after="14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Proximate values</w:t>
            </w:r>
            <w:r w:rsidR="005A739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as % Kc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C3E173" w14:textId="77777777" w:rsidR="0049030A" w:rsidRDefault="009B264E" w:rsidP="009B264E">
            <w:pPr>
              <w:spacing w:afterLines="60" w:after="144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ontrol</w:t>
            </w:r>
            <w:r w:rsidR="0049030A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diet</w:t>
            </w:r>
            <w:r w:rsidRPr="00015004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0852FA21" w14:textId="45CF51FC" w:rsidR="009B264E" w:rsidRPr="009B264E" w:rsidRDefault="009B264E" w:rsidP="009B264E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9B264E">
              <w:rPr>
                <w:rFonts w:ascii="Times New Roman" w:hAnsi="Times New Roman" w:cs="Times New Roman"/>
              </w:rPr>
              <w:t>GNMTKO</w:t>
            </w:r>
            <w:r w:rsidR="00324DAC" w:rsidRPr="00324DA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0ADA1B" w14:textId="635732C2" w:rsidR="0049030A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mino acid control di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5288EB" w14:textId="34F55000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CD diet</w:t>
            </w:r>
          </w:p>
        </w:tc>
      </w:tr>
      <w:tr w:rsidR="0049030A" w:rsidRPr="00A0665B" w14:paraId="6CC18BD3" w14:textId="77777777" w:rsidTr="00324DAC">
        <w:trPr>
          <w:trHeight w:val="340"/>
        </w:trPr>
        <w:tc>
          <w:tcPr>
            <w:tcW w:w="3544" w:type="dxa"/>
            <w:tcBorders>
              <w:top w:val="single" w:sz="4" w:space="0" w:color="auto"/>
            </w:tcBorders>
          </w:tcPr>
          <w:p w14:paraId="2D65A41A" w14:textId="6C0C5D5C" w:rsidR="0049030A" w:rsidRDefault="0049030A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554460" w14:textId="0A68EBBF" w:rsidR="005A739C" w:rsidRDefault="001934D6" w:rsidP="005A739C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5</w:t>
            </w:r>
            <w:r w:rsidR="00B468F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2CE2ED" w14:textId="6899D198" w:rsidR="0049030A" w:rsidRPr="00A0665B" w:rsidRDefault="005A739C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0A85F2" w14:textId="316671BB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4.9</w:t>
            </w:r>
          </w:p>
        </w:tc>
      </w:tr>
      <w:tr w:rsidR="0049030A" w:rsidRPr="00A0665B" w14:paraId="19D3FC5A" w14:textId="77777777" w:rsidTr="00324DAC">
        <w:trPr>
          <w:trHeight w:val="340"/>
        </w:trPr>
        <w:tc>
          <w:tcPr>
            <w:tcW w:w="3544" w:type="dxa"/>
          </w:tcPr>
          <w:p w14:paraId="087066E6" w14:textId="443E367F" w:rsidR="0049030A" w:rsidRDefault="0049030A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arbohydrate</w:t>
            </w:r>
          </w:p>
        </w:tc>
        <w:tc>
          <w:tcPr>
            <w:tcW w:w="1701" w:type="dxa"/>
          </w:tcPr>
          <w:p w14:paraId="5B28289F" w14:textId="523D1D53" w:rsidR="001934D6" w:rsidRDefault="001934D6" w:rsidP="001934D6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6</w:t>
            </w:r>
            <w:r w:rsidR="00B468F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1418" w:type="dxa"/>
          </w:tcPr>
          <w:p w14:paraId="2EAB35E7" w14:textId="141F211F" w:rsidR="0049030A" w:rsidRPr="00A0665B" w:rsidRDefault="005A739C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63.1</w:t>
            </w:r>
          </w:p>
        </w:tc>
        <w:tc>
          <w:tcPr>
            <w:tcW w:w="1418" w:type="dxa"/>
          </w:tcPr>
          <w:p w14:paraId="793FA619" w14:textId="638A471C" w:rsidR="0049030A" w:rsidRPr="00A0665B" w:rsidRDefault="005A739C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63.2</w:t>
            </w:r>
          </w:p>
        </w:tc>
      </w:tr>
      <w:tr w:rsidR="0049030A" w:rsidRPr="00A0665B" w14:paraId="5DA04338" w14:textId="77777777" w:rsidTr="00324DAC">
        <w:trPr>
          <w:trHeight w:val="340"/>
        </w:trPr>
        <w:tc>
          <w:tcPr>
            <w:tcW w:w="3544" w:type="dxa"/>
          </w:tcPr>
          <w:p w14:paraId="238941C9" w14:textId="0E627735" w:rsidR="0049030A" w:rsidRDefault="0049030A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Fat</w:t>
            </w:r>
          </w:p>
        </w:tc>
        <w:tc>
          <w:tcPr>
            <w:tcW w:w="1701" w:type="dxa"/>
          </w:tcPr>
          <w:p w14:paraId="63AD93C2" w14:textId="1BAB0CAD" w:rsidR="0049030A" w:rsidRDefault="001934D6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1.8</w:t>
            </w:r>
          </w:p>
        </w:tc>
        <w:tc>
          <w:tcPr>
            <w:tcW w:w="1418" w:type="dxa"/>
          </w:tcPr>
          <w:p w14:paraId="150A6E38" w14:textId="4BCECC5D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2.1</w:t>
            </w:r>
          </w:p>
        </w:tc>
        <w:tc>
          <w:tcPr>
            <w:tcW w:w="1418" w:type="dxa"/>
          </w:tcPr>
          <w:p w14:paraId="4C330DAB" w14:textId="5D158AD3" w:rsidR="0049030A" w:rsidRPr="00A0665B" w:rsidRDefault="005A739C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2.1</w:t>
            </w:r>
          </w:p>
        </w:tc>
      </w:tr>
      <w:tr w:rsidR="0049030A" w:rsidRPr="00A0665B" w14:paraId="07E0453E" w14:textId="77777777" w:rsidTr="00324DAC">
        <w:trPr>
          <w:trHeight w:val="351"/>
        </w:trPr>
        <w:tc>
          <w:tcPr>
            <w:tcW w:w="3544" w:type="dxa"/>
            <w:tcBorders>
              <w:bottom w:val="single" w:sz="4" w:space="0" w:color="auto"/>
            </w:tcBorders>
          </w:tcPr>
          <w:p w14:paraId="3FFAB4C4" w14:textId="46B819A8" w:rsidR="0049030A" w:rsidRDefault="0049030A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Kcal/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F5A31D" w14:textId="765E7E34" w:rsidR="001934D6" w:rsidRDefault="001934D6" w:rsidP="001934D6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7F5631" w14:textId="042C216F" w:rsidR="0049030A" w:rsidRPr="00A0665B" w:rsidRDefault="005A739C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1A7AA7" w14:textId="00A717A0" w:rsidR="0049030A" w:rsidRPr="00A0665B" w:rsidRDefault="005A739C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.1</w:t>
            </w:r>
          </w:p>
        </w:tc>
      </w:tr>
      <w:tr w:rsidR="0049030A" w:rsidRPr="00A0665B" w14:paraId="290FE9E8" w14:textId="77777777" w:rsidTr="00324DAC">
        <w:trPr>
          <w:trHeight w:val="340"/>
        </w:trPr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1DCAFB84" w14:textId="3475D099" w:rsidR="0049030A" w:rsidRDefault="0049030A" w:rsidP="004B5145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Ingredient (g/kg die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1FB419" w14:textId="77777777" w:rsidR="0049030A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4CDEF3" w14:textId="77777777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11EF22" w14:textId="77777777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49030A" w:rsidRPr="00A0665B" w14:paraId="3FC7C5E4" w14:textId="77777777" w:rsidTr="00324DAC">
        <w:trPr>
          <w:trHeight w:val="340"/>
        </w:trPr>
        <w:tc>
          <w:tcPr>
            <w:tcW w:w="3544" w:type="dxa"/>
            <w:tcBorders>
              <w:top w:val="single" w:sz="4" w:space="0" w:color="auto"/>
            </w:tcBorders>
          </w:tcPr>
          <w:p w14:paraId="4D002FEB" w14:textId="221E1741" w:rsidR="0049030A" w:rsidRDefault="0049030A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ucro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3B1A52" w14:textId="776ED0BB" w:rsidR="0049030A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98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6D8E5C" w14:textId="1E3ACECE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43.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FB3FB5" w14:textId="2325ABDF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55.3</w:t>
            </w:r>
          </w:p>
        </w:tc>
      </w:tr>
      <w:tr w:rsidR="0049030A" w:rsidRPr="00A0665B" w14:paraId="15B12794" w14:textId="77777777" w:rsidTr="00324DAC">
        <w:trPr>
          <w:trHeight w:val="340"/>
        </w:trPr>
        <w:tc>
          <w:tcPr>
            <w:tcW w:w="3544" w:type="dxa"/>
          </w:tcPr>
          <w:p w14:paraId="4DA694E8" w14:textId="52399CB2" w:rsidR="0049030A" w:rsidRPr="00A0665B" w:rsidRDefault="0049030A" w:rsidP="0049030A">
            <w:pPr>
              <w:spacing w:afterLines="60" w:after="14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4D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n starch</w:t>
            </w:r>
          </w:p>
        </w:tc>
        <w:tc>
          <w:tcPr>
            <w:tcW w:w="1701" w:type="dxa"/>
          </w:tcPr>
          <w:p w14:paraId="0AAB680B" w14:textId="527C6863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418" w:type="dxa"/>
          </w:tcPr>
          <w:p w14:paraId="73B004A4" w14:textId="2F1AD273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98.8</w:t>
            </w:r>
          </w:p>
        </w:tc>
        <w:tc>
          <w:tcPr>
            <w:tcW w:w="1418" w:type="dxa"/>
          </w:tcPr>
          <w:p w14:paraId="6CC326B7" w14:textId="0D2D98F2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00</w:t>
            </w:r>
          </w:p>
        </w:tc>
      </w:tr>
      <w:tr w:rsidR="0049030A" w:rsidRPr="00A0665B" w14:paraId="1FCB197A" w14:textId="77777777" w:rsidTr="00324DAC">
        <w:trPr>
          <w:trHeight w:val="320"/>
        </w:trPr>
        <w:tc>
          <w:tcPr>
            <w:tcW w:w="3544" w:type="dxa"/>
          </w:tcPr>
          <w:p w14:paraId="48481E39" w14:textId="67F2E989" w:rsidR="0049030A" w:rsidRPr="00274DD3" w:rsidRDefault="0049030A" w:rsidP="0049030A">
            <w:pPr>
              <w:spacing w:afterLines="60" w:after="14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asein</w:t>
            </w:r>
          </w:p>
        </w:tc>
        <w:tc>
          <w:tcPr>
            <w:tcW w:w="1701" w:type="dxa"/>
          </w:tcPr>
          <w:p w14:paraId="11BC5929" w14:textId="36E98F04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418" w:type="dxa"/>
          </w:tcPr>
          <w:p w14:paraId="4DC20CE3" w14:textId="429CA7BC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01B53551" w14:textId="2B6B774D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A96B8E" w:rsidRPr="00A0665B" w14:paraId="537B6296" w14:textId="77777777" w:rsidTr="00324DAC">
        <w:trPr>
          <w:trHeight w:val="320"/>
        </w:trPr>
        <w:tc>
          <w:tcPr>
            <w:tcW w:w="3544" w:type="dxa"/>
          </w:tcPr>
          <w:p w14:paraId="59FB11F0" w14:textId="418CA2F3" w:rsidR="00A96B8E" w:rsidRPr="00A0665B" w:rsidRDefault="00873363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Individual amino acid (without Methionine)</w:t>
            </w:r>
          </w:p>
        </w:tc>
        <w:tc>
          <w:tcPr>
            <w:tcW w:w="1701" w:type="dxa"/>
          </w:tcPr>
          <w:p w14:paraId="0FEC1302" w14:textId="32FFC1DC" w:rsidR="00A96B8E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6EA20000" w14:textId="75636584" w:rsidR="00A96B8E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35.4</w:t>
            </w:r>
          </w:p>
        </w:tc>
        <w:tc>
          <w:tcPr>
            <w:tcW w:w="1418" w:type="dxa"/>
          </w:tcPr>
          <w:p w14:paraId="57E6FCC1" w14:textId="3BA5A0F0" w:rsidR="00A96B8E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35.4</w:t>
            </w:r>
          </w:p>
        </w:tc>
      </w:tr>
      <w:tr w:rsidR="0049030A" w:rsidRPr="00A0665B" w14:paraId="2DC36A79" w14:textId="77777777" w:rsidTr="00324DAC">
        <w:trPr>
          <w:trHeight w:val="320"/>
        </w:trPr>
        <w:tc>
          <w:tcPr>
            <w:tcW w:w="3544" w:type="dxa"/>
          </w:tcPr>
          <w:p w14:paraId="4D9D27E0" w14:textId="610573DC" w:rsidR="0049030A" w:rsidRPr="00A0665B" w:rsidRDefault="0049030A" w:rsidP="0049030A">
            <w:pPr>
              <w:spacing w:afterLines="60" w:after="14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Vitamin Mix</w:t>
            </w:r>
            <w:r w:rsidR="00324DA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210FA2F4" w14:textId="1813D75A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</w:t>
            </w:r>
            <w:r w:rsidR="0087336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418" w:type="dxa"/>
          </w:tcPr>
          <w:p w14:paraId="331CC197" w14:textId="763F291E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8" w:type="dxa"/>
          </w:tcPr>
          <w:p w14:paraId="6FEB37AA" w14:textId="5F192355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5</w:t>
            </w:r>
            <w:r w:rsidR="0049030A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0</w:t>
            </w:r>
          </w:p>
        </w:tc>
      </w:tr>
      <w:tr w:rsidR="004B5145" w:rsidRPr="00A0665B" w14:paraId="30AF7F30" w14:textId="77777777" w:rsidTr="00324DAC">
        <w:trPr>
          <w:trHeight w:val="320"/>
        </w:trPr>
        <w:tc>
          <w:tcPr>
            <w:tcW w:w="3544" w:type="dxa"/>
          </w:tcPr>
          <w:p w14:paraId="7CECBAF7" w14:textId="755B5347" w:rsidR="004B5145" w:rsidRPr="00A0665B" w:rsidRDefault="004B5145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Vitamin E</w:t>
            </w:r>
            <w:r w:rsidR="00E62AA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acetate)</w:t>
            </w:r>
          </w:p>
        </w:tc>
        <w:tc>
          <w:tcPr>
            <w:tcW w:w="1701" w:type="dxa"/>
          </w:tcPr>
          <w:p w14:paraId="20CD836D" w14:textId="4242FB0C" w:rsidR="004B5145" w:rsidRDefault="00E62AA1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0737C371" w14:textId="1EA5CCCF" w:rsidR="004B5145" w:rsidRDefault="00E62AA1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01518D89" w14:textId="18915D4B" w:rsidR="004B5145" w:rsidRDefault="00E62AA1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242</w:t>
            </w:r>
          </w:p>
        </w:tc>
      </w:tr>
      <w:tr w:rsidR="004B5145" w:rsidRPr="00A0665B" w14:paraId="5FF4D2EA" w14:textId="77777777" w:rsidTr="00324DAC">
        <w:trPr>
          <w:trHeight w:val="320"/>
        </w:trPr>
        <w:tc>
          <w:tcPr>
            <w:tcW w:w="3544" w:type="dxa"/>
          </w:tcPr>
          <w:p w14:paraId="06B80B7C" w14:textId="4014009C" w:rsidR="004B5145" w:rsidRPr="00A0665B" w:rsidRDefault="004B5145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Vitamin A</w:t>
            </w:r>
            <w:r w:rsidR="00E62AA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palmitate)</w:t>
            </w:r>
          </w:p>
        </w:tc>
        <w:tc>
          <w:tcPr>
            <w:tcW w:w="1701" w:type="dxa"/>
          </w:tcPr>
          <w:p w14:paraId="5D9D481F" w14:textId="25AE452A" w:rsidR="004B5145" w:rsidRDefault="00E62AA1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75E4B050" w14:textId="59AEE5AF" w:rsidR="004B5145" w:rsidRDefault="00E62AA1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614CF235" w14:textId="103025C8" w:rsidR="004B5145" w:rsidRDefault="00E62AA1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4B5145" w:rsidRPr="00A0665B" w14:paraId="09360A22" w14:textId="77777777" w:rsidTr="00324DAC">
        <w:trPr>
          <w:trHeight w:val="320"/>
        </w:trPr>
        <w:tc>
          <w:tcPr>
            <w:tcW w:w="3544" w:type="dxa"/>
          </w:tcPr>
          <w:p w14:paraId="1B74B116" w14:textId="5A68315E" w:rsidR="004B5145" w:rsidRPr="00A0665B" w:rsidRDefault="004B5145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Vitamin </w:t>
            </w:r>
            <w:r w:rsidR="00E62AA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D3 </w:t>
            </w:r>
          </w:p>
        </w:tc>
        <w:tc>
          <w:tcPr>
            <w:tcW w:w="1701" w:type="dxa"/>
          </w:tcPr>
          <w:p w14:paraId="66BA469F" w14:textId="29A026E3" w:rsidR="004B5145" w:rsidRDefault="00E62AA1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1334335B" w14:textId="0000A903" w:rsidR="004B5145" w:rsidRDefault="00E62AA1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54A2EB9F" w14:textId="4894F12B" w:rsidR="004B5145" w:rsidRDefault="00E62AA1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44</w:t>
            </w:r>
          </w:p>
        </w:tc>
      </w:tr>
      <w:tr w:rsidR="0049030A" w:rsidRPr="00A0665B" w14:paraId="2E0C4E14" w14:textId="77777777" w:rsidTr="00324DAC">
        <w:trPr>
          <w:trHeight w:val="320"/>
        </w:trPr>
        <w:tc>
          <w:tcPr>
            <w:tcW w:w="3544" w:type="dxa"/>
          </w:tcPr>
          <w:p w14:paraId="3CD86538" w14:textId="439AD217" w:rsidR="0049030A" w:rsidRPr="00A0665B" w:rsidRDefault="0049030A" w:rsidP="0049030A">
            <w:pPr>
              <w:spacing w:afterLines="60" w:after="14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ineral Mix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4B514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0915)</w:t>
            </w:r>
          </w:p>
        </w:tc>
        <w:tc>
          <w:tcPr>
            <w:tcW w:w="1701" w:type="dxa"/>
          </w:tcPr>
          <w:p w14:paraId="54AFF733" w14:textId="7C38C5A2" w:rsidR="0049030A" w:rsidRPr="00A0665B" w:rsidRDefault="009B264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1.7</w:t>
            </w:r>
          </w:p>
        </w:tc>
        <w:tc>
          <w:tcPr>
            <w:tcW w:w="1418" w:type="dxa"/>
          </w:tcPr>
          <w:p w14:paraId="120169D6" w14:textId="4DE00B32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418" w:type="dxa"/>
          </w:tcPr>
          <w:p w14:paraId="7DAB41E8" w14:textId="7ED375B5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5</w:t>
            </w:r>
          </w:p>
        </w:tc>
      </w:tr>
      <w:tr w:rsidR="0049030A" w:rsidRPr="00A0665B" w14:paraId="0C6EE45E" w14:textId="77777777" w:rsidTr="00324DAC">
        <w:trPr>
          <w:trHeight w:val="320"/>
        </w:trPr>
        <w:tc>
          <w:tcPr>
            <w:tcW w:w="3544" w:type="dxa"/>
          </w:tcPr>
          <w:p w14:paraId="291C2537" w14:textId="1AC30805" w:rsidR="0049030A" w:rsidRPr="00015004" w:rsidRDefault="0049030A" w:rsidP="0049030A">
            <w:pPr>
              <w:spacing w:afterLines="60" w:after="14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Calcium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arbonate</w:t>
            </w:r>
          </w:p>
        </w:tc>
        <w:tc>
          <w:tcPr>
            <w:tcW w:w="1701" w:type="dxa"/>
          </w:tcPr>
          <w:p w14:paraId="37CC818D" w14:textId="6807678B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8" w:type="dxa"/>
          </w:tcPr>
          <w:p w14:paraId="25C9A5E9" w14:textId="218AB4DC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3B92DE82" w14:textId="4CA2EDD4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A96B8E" w:rsidRPr="00A0665B" w14:paraId="489772AE" w14:textId="77777777" w:rsidTr="00324DAC">
        <w:trPr>
          <w:trHeight w:val="320"/>
        </w:trPr>
        <w:tc>
          <w:tcPr>
            <w:tcW w:w="3544" w:type="dxa"/>
          </w:tcPr>
          <w:p w14:paraId="3CE19C7F" w14:textId="04864547" w:rsidR="00A96B8E" w:rsidRDefault="00A96B8E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alcium Phosphate Dibasic</w:t>
            </w:r>
          </w:p>
        </w:tc>
        <w:tc>
          <w:tcPr>
            <w:tcW w:w="1701" w:type="dxa"/>
          </w:tcPr>
          <w:p w14:paraId="363D8882" w14:textId="2E1C760F" w:rsidR="00A96B8E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71AAAAEE" w14:textId="626D4F71" w:rsidR="00A96B8E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3B6C6625" w14:textId="14E9D8F2" w:rsidR="00A96B8E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49030A" w:rsidRPr="00A0665B" w14:paraId="183435C6" w14:textId="77777777" w:rsidTr="00324DAC">
        <w:trPr>
          <w:trHeight w:val="320"/>
        </w:trPr>
        <w:tc>
          <w:tcPr>
            <w:tcW w:w="3544" w:type="dxa"/>
          </w:tcPr>
          <w:p w14:paraId="153B9409" w14:textId="5A1EA432" w:rsidR="0049030A" w:rsidRPr="00A0665B" w:rsidRDefault="0049030A" w:rsidP="0049030A">
            <w:pPr>
              <w:spacing w:afterLines="60" w:after="14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DL-Methionine</w:t>
            </w:r>
          </w:p>
        </w:tc>
        <w:tc>
          <w:tcPr>
            <w:tcW w:w="1701" w:type="dxa"/>
          </w:tcPr>
          <w:p w14:paraId="29AAE55A" w14:textId="69A7BF14" w:rsidR="0049030A" w:rsidRPr="00A0665B" w:rsidRDefault="009B264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418" w:type="dxa"/>
          </w:tcPr>
          <w:p w14:paraId="376A6B15" w14:textId="7CB5841F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8" w:type="dxa"/>
          </w:tcPr>
          <w:p w14:paraId="1C2D7D7F" w14:textId="0C42169B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49030A" w:rsidRPr="00A0665B" w14:paraId="65A2055F" w14:textId="77777777" w:rsidTr="00324DAC">
        <w:trPr>
          <w:trHeight w:val="320"/>
        </w:trPr>
        <w:tc>
          <w:tcPr>
            <w:tcW w:w="3544" w:type="dxa"/>
          </w:tcPr>
          <w:p w14:paraId="25FFAF18" w14:textId="6FF28727" w:rsidR="0049030A" w:rsidRPr="00A0665B" w:rsidRDefault="0049030A" w:rsidP="0049030A">
            <w:pPr>
              <w:spacing w:afterLines="60" w:after="14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ellulose</w:t>
            </w:r>
          </w:p>
        </w:tc>
        <w:tc>
          <w:tcPr>
            <w:tcW w:w="1701" w:type="dxa"/>
          </w:tcPr>
          <w:p w14:paraId="5CECEE1B" w14:textId="6887544C" w:rsidR="0049030A" w:rsidRPr="00A0665B" w:rsidRDefault="009B264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5</w:t>
            </w:r>
            <w:r w:rsidR="0049030A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371381C0" w14:textId="4DE2884E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18" w:type="dxa"/>
          </w:tcPr>
          <w:p w14:paraId="0877591B" w14:textId="48769669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0</w:t>
            </w:r>
          </w:p>
        </w:tc>
      </w:tr>
      <w:tr w:rsidR="0049030A" w:rsidRPr="00A0665B" w14:paraId="2E68D2DE" w14:textId="77777777" w:rsidTr="00324DAC">
        <w:trPr>
          <w:trHeight w:val="320"/>
        </w:trPr>
        <w:tc>
          <w:tcPr>
            <w:tcW w:w="3544" w:type="dxa"/>
          </w:tcPr>
          <w:p w14:paraId="13B4FFEE" w14:textId="4C9FC3D6" w:rsidR="0049030A" w:rsidRPr="00A0665B" w:rsidRDefault="009B264E" w:rsidP="0049030A">
            <w:pPr>
              <w:spacing w:afterLines="60" w:after="14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anola</w:t>
            </w:r>
            <w:r w:rsidR="0049030A"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Oil</w:t>
            </w:r>
          </w:p>
        </w:tc>
        <w:tc>
          <w:tcPr>
            <w:tcW w:w="1701" w:type="dxa"/>
          </w:tcPr>
          <w:p w14:paraId="21CB0EF3" w14:textId="4AB5702B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418" w:type="dxa"/>
          </w:tcPr>
          <w:p w14:paraId="0A863D3D" w14:textId="1FC10465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060950AE" w14:textId="79E9D241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49030A" w:rsidRPr="00A0665B" w14:paraId="0E417C92" w14:textId="77777777" w:rsidTr="00324DAC">
        <w:trPr>
          <w:trHeight w:val="320"/>
        </w:trPr>
        <w:tc>
          <w:tcPr>
            <w:tcW w:w="3544" w:type="dxa"/>
          </w:tcPr>
          <w:p w14:paraId="066E5635" w14:textId="28C91C51" w:rsidR="0049030A" w:rsidRPr="00A0665B" w:rsidRDefault="0049030A" w:rsidP="0049030A">
            <w:pPr>
              <w:spacing w:afterLines="60" w:after="14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orn oil</w:t>
            </w:r>
          </w:p>
        </w:tc>
        <w:tc>
          <w:tcPr>
            <w:tcW w:w="1701" w:type="dxa"/>
          </w:tcPr>
          <w:p w14:paraId="51EDF4A3" w14:textId="5FCCB8CF" w:rsidR="0049030A" w:rsidRPr="00A0665B" w:rsidRDefault="009B264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</w:t>
            </w:r>
            <w:r w:rsidR="0049030A"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  <w:r w:rsidR="0049030A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418" w:type="dxa"/>
          </w:tcPr>
          <w:p w14:paraId="10EEDB93" w14:textId="1231E8EA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418" w:type="dxa"/>
          </w:tcPr>
          <w:p w14:paraId="30CEF2B3" w14:textId="12EC1A8A" w:rsidR="0049030A" w:rsidRPr="00A0665B" w:rsidRDefault="0049030A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0</w:t>
            </w:r>
          </w:p>
        </w:tc>
      </w:tr>
      <w:tr w:rsidR="0049030A" w:rsidRPr="00A0665B" w14:paraId="2BCC8CED" w14:textId="77777777" w:rsidTr="00324DAC">
        <w:trPr>
          <w:trHeight w:val="340"/>
        </w:trPr>
        <w:tc>
          <w:tcPr>
            <w:tcW w:w="3544" w:type="dxa"/>
          </w:tcPr>
          <w:p w14:paraId="0154A1B8" w14:textId="7D4AE1AC" w:rsidR="0049030A" w:rsidRPr="00A0665B" w:rsidRDefault="0049030A" w:rsidP="0049030A">
            <w:pPr>
              <w:spacing w:afterLines="60" w:after="14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Lard</w:t>
            </w:r>
          </w:p>
        </w:tc>
        <w:tc>
          <w:tcPr>
            <w:tcW w:w="1701" w:type="dxa"/>
          </w:tcPr>
          <w:p w14:paraId="26CCB78F" w14:textId="1E3BFCB2" w:rsidR="0049030A" w:rsidRPr="00A0665B" w:rsidRDefault="009B264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</w:t>
            </w:r>
            <w:r w:rsidR="0049030A"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  <w:r w:rsidR="0049030A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418" w:type="dxa"/>
          </w:tcPr>
          <w:p w14:paraId="2716E91C" w14:textId="680C493D" w:rsidR="0049030A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16AAA6C5" w14:textId="57A13FBE" w:rsidR="0049030A" w:rsidRPr="00A0665B" w:rsidRDefault="00A96B8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873363" w:rsidRPr="00A0665B" w14:paraId="0A9DC853" w14:textId="77777777" w:rsidTr="00324DAC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</w:tcPr>
          <w:p w14:paraId="140D8F83" w14:textId="493F70D8" w:rsidR="00873363" w:rsidRPr="00A0665B" w:rsidRDefault="00873363" w:rsidP="0049030A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Ethoxyquin, antioxida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47528E" w14:textId="4BDAD84E" w:rsidR="00873363" w:rsidRPr="00A0665B" w:rsidRDefault="009B264E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36F3BE" w14:textId="377D96BB" w:rsidR="00873363" w:rsidRPr="00A0665B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3197E9" w14:textId="261C3DEB" w:rsidR="00873363" w:rsidRDefault="00873363" w:rsidP="0049030A">
            <w:pPr>
              <w:spacing w:afterLines="60" w:after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A96B8E" w:rsidRPr="00A0665B" w14:paraId="0CE564A5" w14:textId="77777777" w:rsidTr="00E62AA1">
        <w:trPr>
          <w:trHeight w:val="340"/>
        </w:trPr>
        <w:tc>
          <w:tcPr>
            <w:tcW w:w="8081" w:type="dxa"/>
            <w:gridSpan w:val="4"/>
          </w:tcPr>
          <w:p w14:paraId="2A5141B2" w14:textId="77777777" w:rsidR="00324DAC" w:rsidRDefault="00A96B8E" w:rsidP="00A96B8E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Diet made from</w:t>
            </w: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basal diet mix *without 20% oil</w:t>
            </w:r>
            <w:r w:rsidR="009B264E">
              <w:rPr>
                <w:rFonts w:ascii="Times New Roman" w:hAnsi="Times New Roman" w:cs="Times New Roman"/>
              </w:rPr>
              <w:t xml:space="preserve"> TD.8823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from </w:t>
            </w: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Harlan </w:t>
            </w:r>
            <w:proofErr w:type="spellStart"/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eklad</w:t>
            </w:r>
            <w:proofErr w:type="spellEnd"/>
            <w:r w:rsidR="009B264E">
              <w:rPr>
                <w:rFonts w:ascii="Times New Roman" w:hAnsi="Times New Roman" w:cs="Times New Roman"/>
              </w:rPr>
              <w:t xml:space="preserve"> </w:t>
            </w: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(Indianapolis, IN, USA)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 Fat sources and additional corn starch were purchased</w:t>
            </w: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from Safeway Inc</w:t>
            </w:r>
            <w:r w:rsidRPr="00A0665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</w:t>
            </w:r>
          </w:p>
          <w:p w14:paraId="23381593" w14:textId="54BAF859" w:rsidR="00324DAC" w:rsidRDefault="00324DAC" w:rsidP="00324DAC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324DA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Diets fed to GNMTKO mice and their respective C56BL6J controls </w:t>
            </w:r>
          </w:p>
          <w:p w14:paraId="1F892C27" w14:textId="77777777" w:rsidR="00A96B8E" w:rsidRDefault="00324DAC" w:rsidP="00324DAC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lastRenderedPageBreak/>
              <w:t>3</w:t>
            </w:r>
            <w:r w:rsidR="00A96B8E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Vitamin mix was #40060 for the basal diet mix and the amino acid control diet. A modified vitamin mix from </w:t>
            </w:r>
            <w:proofErr w:type="spellStart"/>
            <w:r w:rsidR="00A96B8E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eklad</w:t>
            </w:r>
            <w:proofErr w:type="spellEnd"/>
            <w:r w:rsidR="00A96B8E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#83171 without choline, vitamin A, D or E was used in the MCD diet. </w:t>
            </w:r>
          </w:p>
          <w:p w14:paraId="2D937467" w14:textId="721B6F7F" w:rsidR="008200D5" w:rsidRPr="00A96B8E" w:rsidRDefault="008200D5" w:rsidP="00324DAC">
            <w:pPr>
              <w:spacing w:afterLines="60" w:after="144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Methionine and choline deficient</w:t>
            </w:r>
            <w:r w:rsidR="0037696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; MC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, glycine N-methyltransferase knockout mouse</w:t>
            </w:r>
            <w:r w:rsidR="0037696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; GNMTKO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, Kilocalorie</w:t>
            </w:r>
            <w:r w:rsidR="0037696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; Kcal</w:t>
            </w:r>
          </w:p>
        </w:tc>
      </w:tr>
    </w:tbl>
    <w:p w14:paraId="3CE11C5C" w14:textId="7385B687" w:rsidR="00FA3553" w:rsidRDefault="00FA3553" w:rsidP="00FA3553"/>
    <w:sectPr w:rsidR="00FA3553" w:rsidSect="003F4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553"/>
    <w:rsid w:val="00006732"/>
    <w:rsid w:val="00015004"/>
    <w:rsid w:val="000275CE"/>
    <w:rsid w:val="000604BB"/>
    <w:rsid w:val="00060ABE"/>
    <w:rsid w:val="00062BD9"/>
    <w:rsid w:val="0006317B"/>
    <w:rsid w:val="0006365B"/>
    <w:rsid w:val="0006377E"/>
    <w:rsid w:val="00070D60"/>
    <w:rsid w:val="0007470A"/>
    <w:rsid w:val="00097DBE"/>
    <w:rsid w:val="000A2BEF"/>
    <w:rsid w:val="000A3611"/>
    <w:rsid w:val="000A7336"/>
    <w:rsid w:val="000E4897"/>
    <w:rsid w:val="00101112"/>
    <w:rsid w:val="00107050"/>
    <w:rsid w:val="0010708C"/>
    <w:rsid w:val="001070A4"/>
    <w:rsid w:val="0012481F"/>
    <w:rsid w:val="00147CF8"/>
    <w:rsid w:val="00154415"/>
    <w:rsid w:val="0018101B"/>
    <w:rsid w:val="00190223"/>
    <w:rsid w:val="001934D6"/>
    <w:rsid w:val="00197FD4"/>
    <w:rsid w:val="001B0B82"/>
    <w:rsid w:val="001B5A5B"/>
    <w:rsid w:val="001C5CDD"/>
    <w:rsid w:val="001D21F2"/>
    <w:rsid w:val="001D2D70"/>
    <w:rsid w:val="001F2ECC"/>
    <w:rsid w:val="001F40A7"/>
    <w:rsid w:val="001F500D"/>
    <w:rsid w:val="00201662"/>
    <w:rsid w:val="00201857"/>
    <w:rsid w:val="002076FF"/>
    <w:rsid w:val="002126F6"/>
    <w:rsid w:val="002179A8"/>
    <w:rsid w:val="00231251"/>
    <w:rsid w:val="00243B99"/>
    <w:rsid w:val="002444E2"/>
    <w:rsid w:val="00252423"/>
    <w:rsid w:val="00254385"/>
    <w:rsid w:val="00254451"/>
    <w:rsid w:val="0025691D"/>
    <w:rsid w:val="00274DD3"/>
    <w:rsid w:val="00290B36"/>
    <w:rsid w:val="00291C50"/>
    <w:rsid w:val="00292834"/>
    <w:rsid w:val="00296E13"/>
    <w:rsid w:val="002A3BEF"/>
    <w:rsid w:val="002B0C41"/>
    <w:rsid w:val="002B25DC"/>
    <w:rsid w:val="002B34D6"/>
    <w:rsid w:val="002B659F"/>
    <w:rsid w:val="002C30D6"/>
    <w:rsid w:val="002D31A3"/>
    <w:rsid w:val="002D5060"/>
    <w:rsid w:val="002D69FB"/>
    <w:rsid w:val="002E3AA9"/>
    <w:rsid w:val="00324DAC"/>
    <w:rsid w:val="00327085"/>
    <w:rsid w:val="00354F27"/>
    <w:rsid w:val="00376964"/>
    <w:rsid w:val="003A3993"/>
    <w:rsid w:val="003B506B"/>
    <w:rsid w:val="003C79EE"/>
    <w:rsid w:val="003C7BDA"/>
    <w:rsid w:val="003D3F0C"/>
    <w:rsid w:val="003D6D41"/>
    <w:rsid w:val="003E2A4E"/>
    <w:rsid w:val="003F408D"/>
    <w:rsid w:val="00416D43"/>
    <w:rsid w:val="00431B67"/>
    <w:rsid w:val="0043641A"/>
    <w:rsid w:val="004433EA"/>
    <w:rsid w:val="00455C9E"/>
    <w:rsid w:val="004763CE"/>
    <w:rsid w:val="00480D1A"/>
    <w:rsid w:val="00482AE8"/>
    <w:rsid w:val="00485B16"/>
    <w:rsid w:val="0049030A"/>
    <w:rsid w:val="00490C71"/>
    <w:rsid w:val="004B5145"/>
    <w:rsid w:val="004C54DF"/>
    <w:rsid w:val="004F7367"/>
    <w:rsid w:val="0051043B"/>
    <w:rsid w:val="00535DB0"/>
    <w:rsid w:val="00543D16"/>
    <w:rsid w:val="00584DC3"/>
    <w:rsid w:val="005A0737"/>
    <w:rsid w:val="005A1D44"/>
    <w:rsid w:val="005A7260"/>
    <w:rsid w:val="005A739C"/>
    <w:rsid w:val="005B1653"/>
    <w:rsid w:val="005C781D"/>
    <w:rsid w:val="005D0930"/>
    <w:rsid w:val="005D69D2"/>
    <w:rsid w:val="005E3228"/>
    <w:rsid w:val="005E519D"/>
    <w:rsid w:val="005E5C98"/>
    <w:rsid w:val="005F4BBB"/>
    <w:rsid w:val="005F65C3"/>
    <w:rsid w:val="00615F7F"/>
    <w:rsid w:val="00646596"/>
    <w:rsid w:val="00654A9A"/>
    <w:rsid w:val="00655839"/>
    <w:rsid w:val="0069020C"/>
    <w:rsid w:val="00695A0F"/>
    <w:rsid w:val="006971F9"/>
    <w:rsid w:val="006A3EE4"/>
    <w:rsid w:val="006C47BE"/>
    <w:rsid w:val="006D0883"/>
    <w:rsid w:val="006D3E24"/>
    <w:rsid w:val="006F7F2A"/>
    <w:rsid w:val="00737EC2"/>
    <w:rsid w:val="00742916"/>
    <w:rsid w:val="0075599C"/>
    <w:rsid w:val="00762AE8"/>
    <w:rsid w:val="00791986"/>
    <w:rsid w:val="00796872"/>
    <w:rsid w:val="007A0285"/>
    <w:rsid w:val="007A0E24"/>
    <w:rsid w:val="007A36E6"/>
    <w:rsid w:val="007A5B75"/>
    <w:rsid w:val="007B1C58"/>
    <w:rsid w:val="007B3F03"/>
    <w:rsid w:val="007B544A"/>
    <w:rsid w:val="007C4481"/>
    <w:rsid w:val="007C44DD"/>
    <w:rsid w:val="007F3A5D"/>
    <w:rsid w:val="0080057B"/>
    <w:rsid w:val="00802EB6"/>
    <w:rsid w:val="0081767E"/>
    <w:rsid w:val="008200D5"/>
    <w:rsid w:val="00823481"/>
    <w:rsid w:val="008315D1"/>
    <w:rsid w:val="00832793"/>
    <w:rsid w:val="008554B8"/>
    <w:rsid w:val="00864542"/>
    <w:rsid w:val="0087096E"/>
    <w:rsid w:val="00873363"/>
    <w:rsid w:val="00893774"/>
    <w:rsid w:val="008A5174"/>
    <w:rsid w:val="008A73C6"/>
    <w:rsid w:val="008B1C54"/>
    <w:rsid w:val="008B5E98"/>
    <w:rsid w:val="008D3F64"/>
    <w:rsid w:val="008D68EA"/>
    <w:rsid w:val="008E29C5"/>
    <w:rsid w:val="008E66DD"/>
    <w:rsid w:val="008E6EDA"/>
    <w:rsid w:val="008F0AFF"/>
    <w:rsid w:val="008F77FF"/>
    <w:rsid w:val="00907E19"/>
    <w:rsid w:val="00926B5A"/>
    <w:rsid w:val="00937168"/>
    <w:rsid w:val="00940396"/>
    <w:rsid w:val="009463AA"/>
    <w:rsid w:val="00963F70"/>
    <w:rsid w:val="00973336"/>
    <w:rsid w:val="00975F43"/>
    <w:rsid w:val="009812FD"/>
    <w:rsid w:val="00983A34"/>
    <w:rsid w:val="00994046"/>
    <w:rsid w:val="009A3A27"/>
    <w:rsid w:val="009B264E"/>
    <w:rsid w:val="009B6E46"/>
    <w:rsid w:val="009C75E5"/>
    <w:rsid w:val="009D31D8"/>
    <w:rsid w:val="009D4D47"/>
    <w:rsid w:val="009E398B"/>
    <w:rsid w:val="009E67EA"/>
    <w:rsid w:val="009F2AC1"/>
    <w:rsid w:val="009F442F"/>
    <w:rsid w:val="009F7B9F"/>
    <w:rsid w:val="00A059C9"/>
    <w:rsid w:val="00A1266F"/>
    <w:rsid w:val="00A3675C"/>
    <w:rsid w:val="00A45FFD"/>
    <w:rsid w:val="00A47C0A"/>
    <w:rsid w:val="00A52206"/>
    <w:rsid w:val="00A54BBC"/>
    <w:rsid w:val="00A556BB"/>
    <w:rsid w:val="00A63CBD"/>
    <w:rsid w:val="00A87F20"/>
    <w:rsid w:val="00A943AA"/>
    <w:rsid w:val="00A96B8E"/>
    <w:rsid w:val="00AB0FCC"/>
    <w:rsid w:val="00AB6A77"/>
    <w:rsid w:val="00AC042A"/>
    <w:rsid w:val="00AD5480"/>
    <w:rsid w:val="00AF56B9"/>
    <w:rsid w:val="00B03D9A"/>
    <w:rsid w:val="00B154A9"/>
    <w:rsid w:val="00B23E6C"/>
    <w:rsid w:val="00B261FA"/>
    <w:rsid w:val="00B301CF"/>
    <w:rsid w:val="00B3341E"/>
    <w:rsid w:val="00B41655"/>
    <w:rsid w:val="00B4429D"/>
    <w:rsid w:val="00B468FF"/>
    <w:rsid w:val="00B76D6B"/>
    <w:rsid w:val="00B8039F"/>
    <w:rsid w:val="00B81AE7"/>
    <w:rsid w:val="00BA0041"/>
    <w:rsid w:val="00BD7F69"/>
    <w:rsid w:val="00BE1CA6"/>
    <w:rsid w:val="00BF5AD7"/>
    <w:rsid w:val="00BF5CF6"/>
    <w:rsid w:val="00BF6AD6"/>
    <w:rsid w:val="00C21504"/>
    <w:rsid w:val="00C26BCC"/>
    <w:rsid w:val="00C320B3"/>
    <w:rsid w:val="00C32817"/>
    <w:rsid w:val="00C37965"/>
    <w:rsid w:val="00C634B8"/>
    <w:rsid w:val="00C6450F"/>
    <w:rsid w:val="00C66E31"/>
    <w:rsid w:val="00CD561C"/>
    <w:rsid w:val="00CD6A73"/>
    <w:rsid w:val="00CD792C"/>
    <w:rsid w:val="00CE519E"/>
    <w:rsid w:val="00CE78B1"/>
    <w:rsid w:val="00CF00E2"/>
    <w:rsid w:val="00CF1B17"/>
    <w:rsid w:val="00CF62F8"/>
    <w:rsid w:val="00CF6E65"/>
    <w:rsid w:val="00D10E4F"/>
    <w:rsid w:val="00D37874"/>
    <w:rsid w:val="00D37EFB"/>
    <w:rsid w:val="00D441DB"/>
    <w:rsid w:val="00D50D96"/>
    <w:rsid w:val="00D574B9"/>
    <w:rsid w:val="00D63848"/>
    <w:rsid w:val="00D86F12"/>
    <w:rsid w:val="00D92135"/>
    <w:rsid w:val="00DC7158"/>
    <w:rsid w:val="00DF2443"/>
    <w:rsid w:val="00DF31E3"/>
    <w:rsid w:val="00E127D8"/>
    <w:rsid w:val="00E51781"/>
    <w:rsid w:val="00E53D0D"/>
    <w:rsid w:val="00E62AA1"/>
    <w:rsid w:val="00E71A2F"/>
    <w:rsid w:val="00E8262E"/>
    <w:rsid w:val="00E96CCA"/>
    <w:rsid w:val="00EB53FB"/>
    <w:rsid w:val="00EB5F02"/>
    <w:rsid w:val="00EC652C"/>
    <w:rsid w:val="00ED05C1"/>
    <w:rsid w:val="00EE6202"/>
    <w:rsid w:val="00EF2F47"/>
    <w:rsid w:val="00EF43F1"/>
    <w:rsid w:val="00F37E73"/>
    <w:rsid w:val="00F40E4C"/>
    <w:rsid w:val="00F46EB0"/>
    <w:rsid w:val="00F54558"/>
    <w:rsid w:val="00F616F8"/>
    <w:rsid w:val="00F640C3"/>
    <w:rsid w:val="00F72553"/>
    <w:rsid w:val="00F90D28"/>
    <w:rsid w:val="00F9355B"/>
    <w:rsid w:val="00FA145D"/>
    <w:rsid w:val="00FA18C0"/>
    <w:rsid w:val="00FA3553"/>
    <w:rsid w:val="00FA45A1"/>
    <w:rsid w:val="00FA692E"/>
    <w:rsid w:val="00FD4B93"/>
    <w:rsid w:val="00FF5687"/>
    <w:rsid w:val="00F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778DA"/>
  <w14:defaultImageDpi w14:val="32767"/>
  <w15:chartTrackingRefBased/>
  <w15:docId w15:val="{B78D641A-C2EF-F646-A74B-2DCD8A6F1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3553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5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5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5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5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5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55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55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55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55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5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5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5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5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5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5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5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5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5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3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55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35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55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35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553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35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5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5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5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CAE0A-236B-0348-B92C-83EE57C91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Da Silva</dc:creator>
  <cp:keywords/>
  <dc:description/>
  <cp:lastModifiedBy>Lavelle, Billy</cp:lastModifiedBy>
  <cp:revision>11</cp:revision>
  <dcterms:created xsi:type="dcterms:W3CDTF">2025-10-27T22:03:00Z</dcterms:created>
  <dcterms:modified xsi:type="dcterms:W3CDTF">2025-12-31T16:29:00Z</dcterms:modified>
</cp:coreProperties>
</file>